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50F2D" w14:textId="63D8CDB3" w:rsidR="002E2BEF" w:rsidRDefault="00ED595B">
      <w:pPr>
        <w:spacing w:line="480" w:lineRule="auto"/>
        <w:rPr>
          <w:rFonts w:ascii="Times New Roman" w:eastAsia="ＭＳ 明朝" w:hAnsi="Times New Roman" w:cs="Times New Roman"/>
          <w:b/>
          <w:sz w:val="22"/>
        </w:rPr>
      </w:pPr>
      <w:bookmarkStart w:id="0" w:name="_Hlk187101118"/>
      <w:r>
        <w:rPr>
          <w:rFonts w:ascii="Times New Roman" w:eastAsia="ＭＳ 明朝" w:hAnsi="Times New Roman" w:cs="Times New Roman" w:hint="eastAsia"/>
          <w:b/>
          <w:sz w:val="22"/>
        </w:rPr>
        <w:t xml:space="preserve">Supplementary Table </w:t>
      </w:r>
      <w:r w:rsidR="007E5661">
        <w:rPr>
          <w:rFonts w:ascii="Times New Roman" w:eastAsia="ＭＳ 明朝" w:hAnsi="Times New Roman" w:cs="Times New Roman" w:hint="eastAsia"/>
          <w:b/>
          <w:sz w:val="22"/>
        </w:rPr>
        <w:t>2.</w:t>
      </w:r>
      <w:r>
        <w:rPr>
          <w:rFonts w:ascii="Times New Roman" w:eastAsia="ＭＳ 明朝" w:hAnsi="Times New Roman" w:cs="Times New Roman" w:hint="eastAsia"/>
          <w:b/>
          <w:sz w:val="22"/>
        </w:rPr>
        <w:t xml:space="preserve"> </w:t>
      </w:r>
      <w:r w:rsidR="000A2612" w:rsidRPr="000A2612">
        <w:rPr>
          <w:rFonts w:ascii="Times New Roman" w:eastAsia="ＭＳ 明朝" w:hAnsi="Times New Roman" w:cs="Times New Roman"/>
          <w:b/>
          <w:sz w:val="22"/>
        </w:rPr>
        <w:t xml:space="preserve">Top 20 differentially expressed </w:t>
      </w:r>
      <w:r w:rsidR="004E7620">
        <w:rPr>
          <w:rFonts w:ascii="Times New Roman" w:eastAsia="ＭＳ 明朝" w:hAnsi="Times New Roman" w:cs="Times New Roman" w:hint="eastAsia"/>
          <w:b/>
          <w:sz w:val="22"/>
        </w:rPr>
        <w:t xml:space="preserve">genes </w:t>
      </w:r>
      <w:r w:rsidR="000A2612" w:rsidRPr="000A2612">
        <w:rPr>
          <w:rFonts w:ascii="Times New Roman" w:eastAsia="ＭＳ 明朝" w:hAnsi="Times New Roman" w:cs="Times New Roman"/>
          <w:b/>
          <w:sz w:val="22"/>
        </w:rPr>
        <w:t xml:space="preserve">in hypoxic tumor </w:t>
      </w:r>
      <w:r w:rsidR="00467329">
        <w:rPr>
          <w:rFonts w:ascii="Times New Roman" w:eastAsia="ＭＳ 明朝" w:hAnsi="Times New Roman" w:cs="Times New Roman" w:hint="eastAsia"/>
          <w:b/>
          <w:sz w:val="22"/>
        </w:rPr>
        <w:t>compared to</w:t>
      </w:r>
      <w:r w:rsidR="00317C49">
        <w:rPr>
          <w:rFonts w:ascii="Times New Roman" w:eastAsia="ＭＳ 明朝" w:hAnsi="Times New Roman" w:cs="Times New Roman" w:hint="eastAsia"/>
          <w:b/>
          <w:sz w:val="22"/>
        </w:rPr>
        <w:t xml:space="preserve"> </w:t>
      </w:r>
      <w:proofErr w:type="spellStart"/>
      <w:r w:rsidR="000A2612" w:rsidRPr="000A2612">
        <w:rPr>
          <w:rFonts w:ascii="Times New Roman" w:eastAsia="ＭＳ 明朝" w:hAnsi="Times New Roman" w:cs="Times New Roman"/>
          <w:b/>
          <w:sz w:val="22"/>
        </w:rPr>
        <w:t>hyperoxic</w:t>
      </w:r>
      <w:proofErr w:type="spellEnd"/>
      <w:r w:rsidR="000A2612" w:rsidRPr="000A2612">
        <w:rPr>
          <w:rFonts w:ascii="Times New Roman" w:eastAsia="ＭＳ 明朝" w:hAnsi="Times New Roman" w:cs="Times New Roman"/>
          <w:b/>
          <w:sz w:val="22"/>
        </w:rPr>
        <w:t xml:space="preserve"> tumor.</w:t>
      </w:r>
    </w:p>
    <w:tbl>
      <w:tblPr>
        <w:tblStyle w:val="a3"/>
        <w:tblW w:w="93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1115"/>
        <w:gridCol w:w="1866"/>
        <w:gridCol w:w="1866"/>
        <w:gridCol w:w="1029"/>
        <w:gridCol w:w="1029"/>
      </w:tblGrid>
      <w:tr w:rsidR="00677F3F" w:rsidRPr="00312821" w14:paraId="56593658" w14:textId="77777777" w:rsidTr="008365E2"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1ED4DC8" w14:textId="77777777" w:rsidR="00677F3F" w:rsidRPr="00677F3F" w:rsidRDefault="00677F3F" w:rsidP="00312821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ＭＳ 明朝" w:hAnsi="Times New Roman" w:cs="Times New Roman"/>
                <w:bCs/>
                <w:sz w:val="22"/>
              </w:rPr>
              <w:t>SYMBOL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7CDA13C" w14:textId="77777777" w:rsidR="00677F3F" w:rsidRPr="00677F3F" w:rsidRDefault="00677F3F" w:rsidP="00312821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proofErr w:type="spellStart"/>
            <w:r w:rsidRPr="00677F3F">
              <w:rPr>
                <w:rFonts w:ascii="Times New Roman" w:eastAsia="ＭＳ 明朝" w:hAnsi="Times New Roman" w:cs="Times New Roman"/>
                <w:bCs/>
                <w:sz w:val="22"/>
              </w:rPr>
              <w:t>logFC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06AF61C1" w14:textId="77777777" w:rsidR="00677F3F" w:rsidRPr="00677F3F" w:rsidRDefault="00677F3F" w:rsidP="00312821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proofErr w:type="spellStart"/>
            <w:r w:rsidRPr="00677F3F">
              <w:rPr>
                <w:rFonts w:ascii="Times New Roman" w:eastAsia="ＭＳ 明朝" w:hAnsi="Times New Roman" w:cs="Times New Roman"/>
                <w:bCs/>
                <w:sz w:val="22"/>
              </w:rPr>
              <w:t>logCPM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1145CC42" w14:textId="77777777" w:rsidR="00677F3F" w:rsidRPr="00677F3F" w:rsidRDefault="00677F3F" w:rsidP="00312821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ＭＳ 明朝" w:hAnsi="Times New Roman" w:cs="Times New Roman"/>
                <w:bCs/>
                <w:sz w:val="22"/>
              </w:rPr>
              <w:t>LR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3DB9BAB9" w14:textId="77777777" w:rsidR="00677F3F" w:rsidRPr="00677F3F" w:rsidRDefault="00677F3F" w:rsidP="00312821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proofErr w:type="spellStart"/>
            <w:r w:rsidRPr="00677F3F">
              <w:rPr>
                <w:rFonts w:ascii="Times New Roman" w:eastAsia="ＭＳ 明朝" w:hAnsi="Times New Roman" w:cs="Times New Roman"/>
                <w:bCs/>
                <w:sz w:val="22"/>
              </w:rPr>
              <w:t>PValue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193D0E45" w14:textId="77777777" w:rsidR="00677F3F" w:rsidRPr="00677F3F" w:rsidRDefault="00677F3F" w:rsidP="00312821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ＭＳ 明朝" w:hAnsi="Times New Roman" w:cs="Times New Roman"/>
                <w:bCs/>
                <w:sz w:val="22"/>
              </w:rPr>
              <w:t>FDR</w:t>
            </w:r>
          </w:p>
        </w:tc>
      </w:tr>
      <w:tr w:rsidR="0062315B" w:rsidRPr="00312821" w14:paraId="4B9C4E6E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C089" w14:textId="0AFB643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WDR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1732" w14:textId="693F4FEA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2.9217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A152" w14:textId="3CE9B2FA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0064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9D8E" w14:textId="6C83FB08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43.47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3776" w14:textId="1E42566C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63E-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92C5" w14:textId="71FA3217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11E-28</w:t>
            </w:r>
          </w:p>
        </w:tc>
      </w:tr>
      <w:tr w:rsidR="0062315B" w:rsidRPr="00677F3F" w14:paraId="2040BEB2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BB03" w14:textId="266099CA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972FD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XIS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82EE4" w14:textId="62F8908E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-8.707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BC1A3" w14:textId="74CE7DE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5.67697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57C5" w14:textId="30C23EAC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112.62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3D3F7" w14:textId="26EB2846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2.61E-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79BCC" w14:textId="2674CC77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2.08E-22</w:t>
            </w:r>
          </w:p>
        </w:tc>
      </w:tr>
      <w:tr w:rsidR="0062315B" w:rsidRPr="00677F3F" w14:paraId="0D23FDBD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877B" w14:textId="69D4AC3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NOTU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6B33" w14:textId="1EDEF87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9.19114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6490" w14:textId="6AEFDD0D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78643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A467" w14:textId="0F002F6A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91.754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F72F" w14:textId="1527BA5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9.81E-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91FA" w14:textId="30257F37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70E-18</w:t>
            </w:r>
          </w:p>
        </w:tc>
      </w:tr>
      <w:tr w:rsidR="0062315B" w:rsidRPr="00677F3F" w14:paraId="39BAD031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EDF0" w14:textId="298E3D5E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GNG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E575" w14:textId="50D51790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.76535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881B" w14:textId="19F5D60B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3.82307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3C0A" w14:textId="07211899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91.230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295F" w14:textId="1BB96CB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28E-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DDE8" w14:textId="338B843D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82E-18</w:t>
            </w:r>
          </w:p>
        </w:tc>
      </w:tr>
      <w:tr w:rsidR="0062315B" w:rsidRPr="00677F3F" w14:paraId="7FA16B5E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1C982" w14:textId="0A5CEC0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972FD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NKX6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C54AB" w14:textId="29D6C605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-12.60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1928" w14:textId="2F77779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2.55595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70918" w14:textId="1534E56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91.03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4B768" w14:textId="2950932E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1.41E-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FAE1" w14:textId="132B167E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4.82E-18</w:t>
            </w:r>
          </w:p>
        </w:tc>
      </w:tr>
      <w:tr w:rsidR="0062315B" w:rsidRPr="00312821" w14:paraId="33B6819A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0E8FC" w14:textId="770A9DE3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972FD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GATA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704DB" w14:textId="6D57FD8E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-6.296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22265" w14:textId="63A72699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6.43656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E588D" w14:textId="1E8098B8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77.988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80D96" w14:textId="466F9C37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1.04E-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10C8" w14:textId="42C8CDDC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3.10E-15</w:t>
            </w:r>
          </w:p>
        </w:tc>
      </w:tr>
      <w:tr w:rsidR="0062315B" w:rsidRPr="00312821" w14:paraId="2CA3065C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6CC95" w14:textId="2C8E4FA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972FD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PAX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35DF9" w14:textId="6A91C41A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-11.90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8FE63" w14:textId="751D19D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1.8607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3E925" w14:textId="78766696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76.813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E75D" w14:textId="714A7BF4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1.88E-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BA18" w14:textId="51823C65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5.00E-15</w:t>
            </w:r>
          </w:p>
        </w:tc>
      </w:tr>
      <w:tr w:rsidR="0062315B" w:rsidRPr="00312821" w14:paraId="09AFE44B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B085" w14:textId="0C53D92B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972FD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KRT8P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BA187" w14:textId="07BEFE5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-12.284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08F42" w14:textId="45313B6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2.35746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4C14E" w14:textId="0CBFF346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75.85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87726" w14:textId="3AE481A6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3.05E-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FADEB" w14:textId="6B4E8023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7F3F">
              <w:rPr>
                <w:rFonts w:ascii="Times New Roman" w:eastAsia="Yu Gothic" w:hAnsi="Times New Roman" w:cs="Times New Roman"/>
                <w:color w:val="000000"/>
                <w:sz w:val="22"/>
              </w:rPr>
              <w:t>7.29E-15</w:t>
            </w:r>
          </w:p>
        </w:tc>
      </w:tr>
      <w:tr w:rsidR="0062315B" w:rsidRPr="00312821" w14:paraId="05CEB0EA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D582" w14:textId="3D96BFD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ENSG000002587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A1EA" w14:textId="5B498D9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0.9639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3EA4" w14:textId="2FC8C8F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2.30217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C8A2" w14:textId="44D1BA84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73.003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CB64" w14:textId="3CED222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29E-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7B51" w14:textId="704542C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2.82E-14</w:t>
            </w:r>
          </w:p>
        </w:tc>
      </w:tr>
      <w:tr w:rsidR="0062315B" w:rsidRPr="00312821" w14:paraId="4ED92C37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5B65B" w14:textId="2C20E1F5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972FD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CPS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1A77D" w14:textId="0489371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-8.1008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3257F" w14:textId="1F125075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.197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27718" w14:textId="1CA564B5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70.909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F9428" w14:textId="1015432E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3.74E-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3A477" w14:textId="1ABF03D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7.46E-14</w:t>
            </w:r>
          </w:p>
        </w:tc>
      </w:tr>
      <w:tr w:rsidR="0062315B" w:rsidRPr="00312821" w14:paraId="5AC83656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22A7" w14:textId="2D04326B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KDM5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575B" w14:textId="150EF363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1.280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0D1B" w14:textId="799BDF7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2.11260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B6DA" w14:textId="6BDA16BA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7.821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8E34" w14:textId="28A6C6B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79E-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45E4" w14:textId="21216E83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3.30E-13</w:t>
            </w:r>
          </w:p>
        </w:tc>
      </w:tr>
      <w:tr w:rsidR="0062315B" w:rsidRPr="00312821" w14:paraId="1550FC10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5A7B" w14:textId="1A9954E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QPR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0756" w14:textId="075A2BE9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17024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423C" w14:textId="295339E6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.89487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E964" w14:textId="78E1057E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6.450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62E4" w14:textId="6B9CA3EA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3.59E-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9C33" w14:textId="73492CA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.14E-13</w:t>
            </w:r>
          </w:p>
        </w:tc>
      </w:tr>
      <w:tr w:rsidR="0062315B" w:rsidRPr="00312821" w14:paraId="2ED436A4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B9BE" w14:textId="594240F4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PAX8-AS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9640" w14:textId="5DC2C574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7.7719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E221" w14:textId="141DD3CD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.2741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CD66" w14:textId="57531F16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5.750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B1DA" w14:textId="2ADC7100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.12E-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ABF8" w14:textId="65E7D6F4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8.17E-13</w:t>
            </w:r>
          </w:p>
        </w:tc>
      </w:tr>
      <w:tr w:rsidR="0062315B" w:rsidRPr="00312821" w14:paraId="79E2F318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FAA3" w14:textId="0A2E3333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MELT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F683" w14:textId="296ED5DD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.89515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DB61" w14:textId="1C0F4AD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.68193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DF45" w14:textId="11B5EB00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5.294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3B66" w14:textId="0B0525E3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.45E-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9005" w14:textId="5F8B227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9.65E-13</w:t>
            </w:r>
          </w:p>
        </w:tc>
      </w:tr>
      <w:tr w:rsidR="0062315B" w:rsidRPr="00312821" w14:paraId="13FDACB9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D369" w14:textId="77B74257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AZGP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2800" w14:textId="4C790C80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48515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856F" w14:textId="5AE15EF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.3748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A97E" w14:textId="13043898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3.96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537C" w14:textId="23FBC80F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26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C10C" w14:textId="0D369AB4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78E-12</w:t>
            </w:r>
          </w:p>
        </w:tc>
      </w:tr>
      <w:tr w:rsidR="0062315B" w:rsidRPr="00312821" w14:paraId="1B1F48AA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F400" w14:textId="02D9A829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CX3CL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5FB8" w14:textId="7314EC48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608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E6C4" w14:textId="04B979A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.17224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CDA4" w14:textId="5A7BB615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3.586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B74B" w14:textId="57051DFE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53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59E4" w14:textId="7A5C755B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2.04E-12</w:t>
            </w:r>
          </w:p>
        </w:tc>
      </w:tr>
      <w:tr w:rsidR="0062315B" w:rsidRPr="00312821" w14:paraId="03AA6750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5B28" w14:textId="480F2D54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MST1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C641" w14:textId="094AC05E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8380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7259" w14:textId="13C2894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3.7733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85CB" w14:textId="2918317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3.36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7ED6" w14:textId="202DAA0C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72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9329" w14:textId="12E15AB7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2.16E-12</w:t>
            </w:r>
          </w:p>
        </w:tc>
      </w:tr>
      <w:tr w:rsidR="0062315B" w:rsidRPr="00312821" w14:paraId="5E9B9915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A0C41" w14:textId="6A61D57A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972FD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ANO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4E930" w14:textId="46478F99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-4.6702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AC87" w14:textId="425CB819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7.25591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1ABEE" w14:textId="7A0F76E9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9.586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DB116" w14:textId="3E51D510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17E-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F7AED" w14:textId="6467899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1.40E-11</w:t>
            </w:r>
          </w:p>
        </w:tc>
      </w:tr>
      <w:tr w:rsidR="0062315B" w:rsidRPr="00312821" w14:paraId="6B91D834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4CA34F" w14:textId="7315A02B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ABCC2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1B7A9" w14:textId="1FAE94AC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.778894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8F9D72" w14:textId="078A587D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3.409978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97EA18" w14:textId="61716A42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6.46563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C5FBB" w14:textId="57063E5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.72E-14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14792" w14:textId="25918930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.52E-11</w:t>
            </w:r>
          </w:p>
        </w:tc>
      </w:tr>
      <w:tr w:rsidR="0062315B" w:rsidRPr="00312821" w14:paraId="73409D89" w14:textId="77777777" w:rsidTr="008365E2">
        <w:trPr>
          <w:trHeight w:val="361"/>
        </w:trPr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92218" w14:textId="5B48AF28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F521B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HLA-DQB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DFFBD" w14:textId="0E747EA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4.45104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8A371" w14:textId="262AABF3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7.42329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2FF37" w14:textId="4E134B5D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56.30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5C0AA" w14:textId="553F1091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.20E-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D11E0" w14:textId="6F6B6616" w:rsidR="0062315B" w:rsidRPr="00BA2633" w:rsidRDefault="0062315B" w:rsidP="0062315B">
            <w:pPr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sz w:val="22"/>
              </w:rPr>
              <w:t>6.75E-11</w:t>
            </w:r>
          </w:p>
        </w:tc>
      </w:tr>
    </w:tbl>
    <w:p w14:paraId="2B1A7688" w14:textId="77777777" w:rsidR="0062315B" w:rsidRPr="005B6C61" w:rsidRDefault="0062315B" w:rsidP="0062315B">
      <w:pPr>
        <w:spacing w:line="480" w:lineRule="auto"/>
        <w:rPr>
          <w:rFonts w:ascii="Times New Roman" w:eastAsia="ＭＳ 明朝" w:hAnsi="Times New Roman" w:cs="Times New Roman"/>
          <w:bCs/>
          <w:sz w:val="22"/>
        </w:rPr>
      </w:pPr>
      <w:bookmarkStart w:id="1" w:name="_Hlk187938339"/>
      <w:r w:rsidRPr="00677F3F">
        <w:rPr>
          <w:rFonts w:ascii="Times New Roman" w:eastAsia="ＭＳ 明朝" w:hAnsi="Times New Roman" w:cs="Times New Roman" w:hint="eastAsia"/>
          <w:bCs/>
          <w:sz w:val="22"/>
        </w:rPr>
        <w:t xml:space="preserve">FC, </w:t>
      </w:r>
      <w:r>
        <w:rPr>
          <w:rFonts w:ascii="Times New Roman" w:eastAsia="ＭＳ 明朝" w:hAnsi="Times New Roman" w:cs="Times New Roman" w:hint="eastAsia"/>
          <w:bCs/>
          <w:sz w:val="22"/>
        </w:rPr>
        <w:t>fold change; CPM, c</w:t>
      </w:r>
      <w:r w:rsidRPr="00BA2633">
        <w:rPr>
          <w:rFonts w:ascii="Times New Roman" w:eastAsia="ＭＳ 明朝" w:hAnsi="Times New Roman" w:cs="Times New Roman"/>
          <w:bCs/>
          <w:sz w:val="22"/>
        </w:rPr>
        <w:t xml:space="preserve">ounts </w:t>
      </w:r>
      <w:r>
        <w:rPr>
          <w:rFonts w:ascii="Times New Roman" w:eastAsia="ＭＳ 明朝" w:hAnsi="Times New Roman" w:cs="Times New Roman" w:hint="eastAsia"/>
          <w:bCs/>
          <w:sz w:val="22"/>
        </w:rPr>
        <w:t>p</w:t>
      </w:r>
      <w:r w:rsidRPr="00BA2633">
        <w:rPr>
          <w:rFonts w:ascii="Times New Roman" w:eastAsia="ＭＳ 明朝" w:hAnsi="Times New Roman" w:cs="Times New Roman"/>
          <w:bCs/>
          <w:sz w:val="22"/>
        </w:rPr>
        <w:t xml:space="preserve">er </w:t>
      </w:r>
      <w:r>
        <w:rPr>
          <w:rFonts w:ascii="Times New Roman" w:eastAsia="ＭＳ 明朝" w:hAnsi="Times New Roman" w:cs="Times New Roman" w:hint="eastAsia"/>
          <w:bCs/>
          <w:sz w:val="22"/>
        </w:rPr>
        <w:t>m</w:t>
      </w:r>
      <w:r w:rsidRPr="00BA2633">
        <w:rPr>
          <w:rFonts w:ascii="Times New Roman" w:eastAsia="ＭＳ 明朝" w:hAnsi="Times New Roman" w:cs="Times New Roman"/>
          <w:bCs/>
          <w:sz w:val="22"/>
        </w:rPr>
        <w:t>illion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LR, </w:t>
      </w:r>
      <w:r w:rsidRPr="00BA2633">
        <w:rPr>
          <w:rFonts w:ascii="Times New Roman" w:eastAsia="ＭＳ 明朝" w:hAnsi="Times New Roman" w:cs="Times New Roman"/>
          <w:bCs/>
          <w:sz w:val="22"/>
        </w:rPr>
        <w:t>likelihood ratio</w:t>
      </w:r>
      <w:r>
        <w:rPr>
          <w:rFonts w:ascii="Times New Roman" w:eastAsia="ＭＳ 明朝" w:hAnsi="Times New Roman" w:cs="Times New Roman" w:hint="eastAsia"/>
          <w:bCs/>
          <w:sz w:val="22"/>
        </w:rPr>
        <w:t>; FDR, f</w:t>
      </w:r>
      <w:r w:rsidRPr="00BA2633">
        <w:rPr>
          <w:rFonts w:ascii="Times New Roman" w:eastAsia="ＭＳ 明朝" w:hAnsi="Times New Roman" w:cs="Times New Roman"/>
          <w:bCs/>
          <w:sz w:val="22"/>
        </w:rPr>
        <w:t xml:space="preserve">alse </w:t>
      </w:r>
      <w:r>
        <w:rPr>
          <w:rFonts w:ascii="Times New Roman" w:eastAsia="ＭＳ 明朝" w:hAnsi="Times New Roman" w:cs="Times New Roman" w:hint="eastAsia"/>
          <w:bCs/>
          <w:sz w:val="22"/>
        </w:rPr>
        <w:t>d</w:t>
      </w:r>
      <w:r w:rsidRPr="00BA2633">
        <w:rPr>
          <w:rFonts w:ascii="Times New Roman" w:eastAsia="ＭＳ 明朝" w:hAnsi="Times New Roman" w:cs="Times New Roman"/>
          <w:bCs/>
          <w:sz w:val="22"/>
        </w:rPr>
        <w:t xml:space="preserve">iscovery </w:t>
      </w:r>
      <w:r>
        <w:rPr>
          <w:rFonts w:ascii="Times New Roman" w:eastAsia="ＭＳ 明朝" w:hAnsi="Times New Roman" w:cs="Times New Roman" w:hint="eastAsia"/>
          <w:bCs/>
          <w:sz w:val="22"/>
        </w:rPr>
        <w:t>r</w:t>
      </w:r>
      <w:r w:rsidRPr="00BA2633">
        <w:rPr>
          <w:rFonts w:ascii="Times New Roman" w:eastAsia="ＭＳ 明朝" w:hAnsi="Times New Roman" w:cs="Times New Roman"/>
          <w:bCs/>
          <w:sz w:val="22"/>
        </w:rPr>
        <w:t>ate</w:t>
      </w:r>
      <w:r>
        <w:rPr>
          <w:rFonts w:ascii="Times New Roman" w:eastAsia="ＭＳ 明朝" w:hAnsi="Times New Roman" w:cs="Times New Roman" w:hint="eastAsia"/>
          <w:bCs/>
          <w:sz w:val="22"/>
        </w:rPr>
        <w:t>.</w:t>
      </w:r>
    </w:p>
    <w:p w14:paraId="314203E4" w14:textId="77777777" w:rsidR="0062315B" w:rsidRPr="0036033B" w:rsidRDefault="0062315B" w:rsidP="0062315B">
      <w:pPr>
        <w:spacing w:line="480" w:lineRule="auto"/>
        <w:rPr>
          <w:rFonts w:ascii="Times New Roman" w:eastAsia="ＭＳ 明朝" w:hAnsi="Times New Roman" w:cs="Times New Roman"/>
          <w:bCs/>
          <w:sz w:val="22"/>
        </w:rPr>
      </w:pPr>
      <w:r>
        <w:rPr>
          <w:rFonts w:ascii="Times New Roman" w:eastAsia="ＭＳ 明朝" w:hAnsi="Times New Roman" w:cs="Times New Roman" w:hint="eastAsia"/>
          <w:bCs/>
          <w:i/>
          <w:iCs/>
          <w:sz w:val="22"/>
        </w:rPr>
        <w:t>WDR72</w:t>
      </w:r>
      <w:r w:rsidRPr="003F521B">
        <w:rPr>
          <w:rFonts w:ascii="Times New Roman" w:eastAsia="ＭＳ 明朝" w:hAnsi="Times New Roman" w:cs="Times New Roman"/>
          <w:bCs/>
          <w:sz w:val="22"/>
        </w:rPr>
        <w:t>, WD Repeat Domain 72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</w:t>
      </w:r>
      <w:r w:rsidRPr="008972FD">
        <w:rPr>
          <w:rFonts w:ascii="Times New Roman" w:eastAsia="ＭＳ 明朝" w:hAnsi="Times New Roman" w:cs="Times New Roman"/>
          <w:bCs/>
          <w:i/>
          <w:iCs/>
          <w:sz w:val="22"/>
        </w:rPr>
        <w:t>XIST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, </w:t>
      </w:r>
      <w:r w:rsidRPr="002530FA">
        <w:rPr>
          <w:rFonts w:ascii="Times New Roman" w:eastAsia="ＭＳ 明朝" w:hAnsi="Times New Roman" w:cs="Times New Roman"/>
          <w:bCs/>
          <w:sz w:val="22"/>
        </w:rPr>
        <w:t>X Inactive Specific Transcript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</w:t>
      </w:r>
      <w:r w:rsidRPr="003F521B">
        <w:rPr>
          <w:rFonts w:ascii="Times New Roman" w:eastAsia="ＭＳ 明朝" w:hAnsi="Times New Roman" w:cs="Times New Roman"/>
          <w:bCs/>
          <w:i/>
          <w:iCs/>
          <w:sz w:val="22"/>
        </w:rPr>
        <w:t>NOTUM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, </w:t>
      </w:r>
      <w:r w:rsidRPr="009C5F33">
        <w:rPr>
          <w:rFonts w:ascii="Times New Roman" w:eastAsia="ＭＳ 明朝" w:hAnsi="Times New Roman" w:cs="Times New Roman"/>
          <w:bCs/>
          <w:sz w:val="22"/>
        </w:rPr>
        <w:t xml:space="preserve">Notum, </w:t>
      </w:r>
      <w:proofErr w:type="spellStart"/>
      <w:r w:rsidRPr="009C5F33">
        <w:rPr>
          <w:rFonts w:ascii="Times New Roman" w:eastAsia="ＭＳ 明朝" w:hAnsi="Times New Roman" w:cs="Times New Roman"/>
          <w:bCs/>
          <w:sz w:val="22"/>
        </w:rPr>
        <w:t>Palmitoleoyl</w:t>
      </w:r>
      <w:proofErr w:type="spellEnd"/>
      <w:r w:rsidRPr="009C5F33">
        <w:rPr>
          <w:rFonts w:ascii="Times New Roman" w:eastAsia="ＭＳ 明朝" w:hAnsi="Times New Roman" w:cs="Times New Roman"/>
          <w:bCs/>
          <w:sz w:val="22"/>
        </w:rPr>
        <w:t>-Protein Carboxylesterase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</w:t>
      </w:r>
      <w:r w:rsidRPr="003F521B">
        <w:rPr>
          <w:rFonts w:ascii="Times New Roman" w:eastAsia="ＭＳ 明朝" w:hAnsi="Times New Roman" w:cs="Times New Roman"/>
          <w:bCs/>
          <w:i/>
          <w:iCs/>
          <w:sz w:val="22"/>
        </w:rPr>
        <w:t>GNG4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, </w:t>
      </w:r>
      <w:r w:rsidRPr="009C5F33">
        <w:rPr>
          <w:rFonts w:ascii="Times New Roman" w:eastAsia="ＭＳ 明朝" w:hAnsi="Times New Roman" w:cs="Times New Roman"/>
          <w:bCs/>
          <w:sz w:val="22"/>
        </w:rPr>
        <w:t>G Protein Subunit Gamma 4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</w:t>
      </w:r>
      <w:r w:rsidRPr="008972FD">
        <w:rPr>
          <w:rFonts w:ascii="Times New Roman" w:eastAsia="ＭＳ 明朝" w:hAnsi="Times New Roman" w:cs="Times New Roman"/>
          <w:bCs/>
          <w:i/>
          <w:iCs/>
          <w:sz w:val="22"/>
        </w:rPr>
        <w:t>NKX6-</w:t>
      </w:r>
      <w:r>
        <w:rPr>
          <w:rFonts w:ascii="Times New Roman" w:eastAsia="ＭＳ 明朝" w:hAnsi="Times New Roman" w:cs="Times New Roman" w:hint="eastAsia"/>
          <w:bCs/>
          <w:i/>
          <w:iCs/>
          <w:sz w:val="22"/>
        </w:rPr>
        <w:t>3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, </w:t>
      </w:r>
      <w:r w:rsidRPr="002530FA">
        <w:rPr>
          <w:rFonts w:ascii="Times New Roman" w:eastAsia="ＭＳ 明朝" w:hAnsi="Times New Roman" w:cs="Times New Roman"/>
          <w:bCs/>
          <w:sz w:val="22"/>
        </w:rPr>
        <w:t>NK6 Homeobox 3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</w:t>
      </w:r>
      <w:r w:rsidRPr="008972FD">
        <w:rPr>
          <w:rFonts w:ascii="Times New Roman" w:eastAsia="ＭＳ 明朝" w:hAnsi="Times New Roman" w:cs="Times New Roman"/>
          <w:bCs/>
          <w:i/>
          <w:iCs/>
          <w:sz w:val="22"/>
        </w:rPr>
        <w:t>GATA4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, </w:t>
      </w:r>
      <w:r w:rsidRPr="002530FA">
        <w:rPr>
          <w:rFonts w:ascii="Times New Roman" w:eastAsia="ＭＳ 明朝" w:hAnsi="Times New Roman" w:cs="Times New Roman"/>
          <w:bCs/>
          <w:sz w:val="22"/>
        </w:rPr>
        <w:t>GATA Binding Protein 4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</w:t>
      </w:r>
      <w:r w:rsidRPr="008972FD">
        <w:rPr>
          <w:rFonts w:ascii="Times New Roman" w:eastAsia="ＭＳ 明朝" w:hAnsi="Times New Roman" w:cs="Times New Roman"/>
          <w:bCs/>
          <w:i/>
          <w:iCs/>
          <w:sz w:val="22"/>
        </w:rPr>
        <w:t>PAX6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, </w:t>
      </w:r>
      <w:r w:rsidRPr="002530FA">
        <w:rPr>
          <w:rFonts w:ascii="Times New Roman" w:eastAsia="ＭＳ 明朝" w:hAnsi="Times New Roman" w:cs="Times New Roman"/>
          <w:bCs/>
          <w:sz w:val="22"/>
        </w:rPr>
        <w:t>Paired Box 6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</w:t>
      </w:r>
      <w:r w:rsidRPr="008972FD">
        <w:rPr>
          <w:rFonts w:ascii="Times New Roman" w:eastAsia="ＭＳ 明朝" w:hAnsi="Times New Roman" w:cs="Times New Roman"/>
          <w:bCs/>
          <w:i/>
          <w:iCs/>
          <w:sz w:val="22"/>
        </w:rPr>
        <w:t>KRT8P36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, </w:t>
      </w:r>
      <w:r w:rsidRPr="002530FA">
        <w:rPr>
          <w:rFonts w:ascii="Times New Roman" w:eastAsia="ＭＳ 明朝" w:hAnsi="Times New Roman" w:cs="Times New Roman"/>
          <w:bCs/>
          <w:sz w:val="22"/>
        </w:rPr>
        <w:t xml:space="preserve">Keratin 8 </w:t>
      </w:r>
      <w:r w:rsidRPr="002530FA">
        <w:rPr>
          <w:rFonts w:ascii="Times New Roman" w:eastAsia="ＭＳ 明朝" w:hAnsi="Times New Roman" w:cs="Times New Roman"/>
          <w:bCs/>
          <w:sz w:val="22"/>
        </w:rPr>
        <w:lastRenderedPageBreak/>
        <w:t>Pseudogene 36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ENSG00000258757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>, Novel Transcript, Antisense To ERO1L</w:t>
      </w:r>
      <w:r>
        <w:rPr>
          <w:rFonts w:ascii="Times New Roman" w:eastAsia="Yu Gothic" w:hAnsi="Times New Roman" w:cs="Times New Roman" w:hint="eastAsia"/>
          <w:i/>
          <w:iCs/>
          <w:color w:val="000000"/>
          <w:sz w:val="22"/>
        </w:rPr>
        <w:t xml:space="preserve">; </w:t>
      </w:r>
      <w:r w:rsidRPr="008972FD">
        <w:rPr>
          <w:rFonts w:ascii="Times New Roman" w:eastAsia="ＭＳ 明朝" w:hAnsi="Times New Roman" w:cs="Times New Roman"/>
          <w:bCs/>
          <w:i/>
          <w:iCs/>
          <w:sz w:val="22"/>
        </w:rPr>
        <w:t>CPS1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, </w:t>
      </w:r>
      <w:r w:rsidRPr="002530FA">
        <w:rPr>
          <w:rFonts w:ascii="Times New Roman" w:eastAsia="ＭＳ 明朝" w:hAnsi="Times New Roman" w:cs="Times New Roman"/>
          <w:bCs/>
          <w:sz w:val="22"/>
        </w:rPr>
        <w:t>Carbamoyl-Phosphate Synthase 1</w:t>
      </w:r>
      <w:r>
        <w:rPr>
          <w:rFonts w:ascii="Times New Roman" w:eastAsia="ＭＳ 明朝" w:hAnsi="Times New Roman" w:cs="Times New Roman" w:hint="eastAsia"/>
          <w:bCs/>
          <w:sz w:val="22"/>
        </w:rPr>
        <w:t>;</w:t>
      </w:r>
      <w:r w:rsidRPr="008972FD">
        <w:rPr>
          <w:rFonts w:ascii="Times New Roman" w:eastAsia="ＭＳ 明朝" w:hAnsi="Times New Roman" w:cs="Times New Roman"/>
          <w:bCs/>
          <w:i/>
          <w:iCs/>
          <w:sz w:val="22"/>
        </w:rPr>
        <w:t xml:space="preserve">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KDM5D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, Lysine Demethylase 5D;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QPRT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, </w:t>
      </w:r>
      <w:proofErr w:type="spellStart"/>
      <w:r w:rsidRPr="009C5F33">
        <w:rPr>
          <w:rFonts w:ascii="Times New Roman" w:eastAsia="Yu Gothic" w:hAnsi="Times New Roman" w:cs="Times New Roman"/>
          <w:color w:val="000000"/>
          <w:sz w:val="22"/>
        </w:rPr>
        <w:t>Quinolinate</w:t>
      </w:r>
      <w:proofErr w:type="spellEnd"/>
      <w:r w:rsidRPr="009C5F33">
        <w:rPr>
          <w:rFonts w:ascii="Times New Roman" w:eastAsia="Yu Gothic" w:hAnsi="Times New Roman" w:cs="Times New Roman"/>
          <w:color w:val="000000"/>
          <w:sz w:val="22"/>
        </w:rPr>
        <w:t xml:space="preserve"> </w:t>
      </w:r>
      <w:proofErr w:type="spellStart"/>
      <w:r w:rsidRPr="009C5F33">
        <w:rPr>
          <w:rFonts w:ascii="Times New Roman" w:eastAsia="Yu Gothic" w:hAnsi="Times New Roman" w:cs="Times New Roman"/>
          <w:color w:val="000000"/>
          <w:sz w:val="22"/>
        </w:rPr>
        <w:t>Phosphoribosyltransferase</w:t>
      </w:r>
      <w:proofErr w:type="spellEnd"/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;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PAX8-AS1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, </w:t>
      </w:r>
      <w:r w:rsidRPr="009C5F33">
        <w:rPr>
          <w:rFonts w:ascii="Times New Roman" w:eastAsia="Yu Gothic" w:hAnsi="Times New Roman" w:cs="Times New Roman"/>
          <w:color w:val="000000"/>
          <w:sz w:val="22"/>
        </w:rPr>
        <w:t>PAX8 Antisense RNA 1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;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MELT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F, </w:t>
      </w:r>
      <w:r w:rsidRPr="009C5F33">
        <w:rPr>
          <w:rFonts w:ascii="Times New Roman" w:eastAsia="Yu Gothic" w:hAnsi="Times New Roman" w:cs="Times New Roman"/>
          <w:color w:val="000000"/>
          <w:sz w:val="22"/>
        </w:rPr>
        <w:t>Melanotransferrin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>;</w:t>
      </w:r>
      <w:r>
        <w:rPr>
          <w:rFonts w:ascii="Times New Roman" w:eastAsia="Yu Gothic" w:hAnsi="Times New Roman" w:cs="Times New Roman" w:hint="eastAsia"/>
          <w:i/>
          <w:iCs/>
          <w:color w:val="000000"/>
          <w:sz w:val="22"/>
        </w:rPr>
        <w:t xml:space="preserve">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AZGP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1, </w:t>
      </w:r>
      <w:r w:rsidRPr="009C5F33">
        <w:rPr>
          <w:rFonts w:ascii="Times New Roman" w:eastAsia="Yu Gothic" w:hAnsi="Times New Roman" w:cs="Times New Roman"/>
          <w:color w:val="000000"/>
          <w:sz w:val="22"/>
        </w:rPr>
        <w:t>Alpha-2-Glycoprotein 1, Zinc-Binding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;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CX3CL1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>,</w:t>
      </w:r>
      <w:r w:rsidRPr="009C5F33">
        <w:t xml:space="preserve"> </w:t>
      </w:r>
      <w:r w:rsidRPr="009C5F33">
        <w:rPr>
          <w:rFonts w:ascii="Times New Roman" w:eastAsia="Yu Gothic" w:hAnsi="Times New Roman" w:cs="Times New Roman"/>
          <w:color w:val="000000"/>
          <w:sz w:val="22"/>
        </w:rPr>
        <w:t>C-X3-C Motif Chemokine Ligand 1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>;</w:t>
      </w:r>
      <w:r>
        <w:rPr>
          <w:rFonts w:ascii="Times New Roman" w:eastAsia="Yu Gothic" w:hAnsi="Times New Roman" w:cs="Times New Roman" w:hint="eastAsia"/>
          <w:i/>
          <w:iCs/>
          <w:color w:val="000000"/>
          <w:sz w:val="22"/>
        </w:rPr>
        <w:t xml:space="preserve">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MST1L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, </w:t>
      </w:r>
      <w:r w:rsidRPr="009C5F33">
        <w:rPr>
          <w:rFonts w:ascii="Times New Roman" w:eastAsia="Yu Gothic" w:hAnsi="Times New Roman" w:cs="Times New Roman"/>
          <w:color w:val="000000"/>
          <w:sz w:val="22"/>
        </w:rPr>
        <w:t>Macrophage Stimulating 1 Like (Pseudogene)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; </w:t>
      </w:r>
      <w:r w:rsidRPr="008972FD">
        <w:rPr>
          <w:rFonts w:ascii="Times New Roman" w:eastAsia="ＭＳ 明朝" w:hAnsi="Times New Roman" w:cs="Times New Roman"/>
          <w:bCs/>
          <w:i/>
          <w:iCs/>
          <w:sz w:val="22"/>
        </w:rPr>
        <w:t>ANO1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, </w:t>
      </w:r>
      <w:r w:rsidRPr="002530FA">
        <w:rPr>
          <w:rFonts w:ascii="Times New Roman" w:eastAsia="ＭＳ 明朝" w:hAnsi="Times New Roman" w:cs="Times New Roman"/>
          <w:bCs/>
          <w:sz w:val="22"/>
        </w:rPr>
        <w:t>Anoctamin 1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;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ABCC2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, </w:t>
      </w:r>
      <w:r w:rsidRPr="00A806F2">
        <w:rPr>
          <w:rFonts w:ascii="Times New Roman" w:eastAsia="Yu Gothic" w:hAnsi="Times New Roman" w:cs="Times New Roman"/>
          <w:color w:val="000000"/>
          <w:sz w:val="22"/>
        </w:rPr>
        <w:t>ATP Binding Cassette Subfamily C Member 2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>;</w:t>
      </w:r>
      <w:r>
        <w:rPr>
          <w:rFonts w:ascii="Times New Roman" w:eastAsia="Yu Gothic" w:hAnsi="Times New Roman" w:cs="Times New Roman" w:hint="eastAsia"/>
          <w:i/>
          <w:iCs/>
          <w:color w:val="000000"/>
          <w:sz w:val="22"/>
        </w:rPr>
        <w:t xml:space="preserve"> </w:t>
      </w:r>
      <w:r w:rsidRPr="00FA5727">
        <w:rPr>
          <w:rFonts w:ascii="Times New Roman" w:eastAsia="Yu Gothic" w:hAnsi="Times New Roman" w:cs="Times New Roman"/>
          <w:i/>
          <w:iCs/>
          <w:color w:val="000000"/>
          <w:sz w:val="22"/>
        </w:rPr>
        <w:t>HLA-DQB1</w:t>
      </w:r>
      <w:r w:rsidRPr="003F521B">
        <w:rPr>
          <w:rFonts w:ascii="Times New Roman" w:eastAsia="Yu Gothic" w:hAnsi="Times New Roman" w:cs="Times New Roman"/>
          <w:color w:val="000000"/>
          <w:sz w:val="22"/>
        </w:rPr>
        <w:t xml:space="preserve">, </w:t>
      </w:r>
      <w:r w:rsidRPr="00A806F2">
        <w:rPr>
          <w:rFonts w:ascii="Times New Roman" w:eastAsia="Yu Gothic" w:hAnsi="Times New Roman" w:cs="Times New Roman"/>
          <w:color w:val="000000"/>
          <w:sz w:val="22"/>
        </w:rPr>
        <w:t>Major Histocompatibility Complex, Class II, DQ Beta 1</w:t>
      </w:r>
      <w:r w:rsidRPr="0036033B">
        <w:rPr>
          <w:rFonts w:ascii="Times New Roman" w:eastAsia="Yu Gothic" w:hAnsi="Times New Roman" w:cs="Times New Roman"/>
          <w:i/>
          <w:iCs/>
          <w:color w:val="000000"/>
          <w:sz w:val="22"/>
        </w:rPr>
        <w:t>.</w:t>
      </w:r>
      <w:bookmarkEnd w:id="1"/>
    </w:p>
    <w:p w14:paraId="68E9FAAA" w14:textId="5BAB2A66" w:rsidR="0031167D" w:rsidRPr="005B6C61" w:rsidRDefault="0031167D" w:rsidP="0062315B">
      <w:pPr>
        <w:spacing w:line="480" w:lineRule="auto"/>
        <w:rPr>
          <w:rFonts w:ascii="Times New Roman" w:eastAsia="ＭＳ 明朝" w:hAnsi="Times New Roman" w:cs="Times New Roman"/>
          <w:bCs/>
          <w:sz w:val="22"/>
        </w:rPr>
      </w:pPr>
    </w:p>
    <w:sectPr w:rsidR="0031167D" w:rsidRPr="005B6C61">
      <w:footerReference w:type="default" r:id="rId8"/>
      <w:pgSz w:w="11906" w:h="16838"/>
      <w:pgMar w:top="1699" w:right="1701" w:bottom="1701" w:left="1701" w:header="851" w:footer="992" w:gutter="0"/>
      <w:lnNumType w:countBy="1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6401C" w14:textId="77777777" w:rsidR="00746877" w:rsidRDefault="00746877">
      <w:r>
        <w:separator/>
      </w:r>
    </w:p>
  </w:endnote>
  <w:endnote w:type="continuationSeparator" w:id="0">
    <w:p w14:paraId="52D2B33D" w14:textId="77777777" w:rsidR="00746877" w:rsidRDefault="00746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Minion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5637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3784C" w14:textId="670E8C05" w:rsidR="002D72A5" w:rsidRDefault="00000000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5B1B57" w14:textId="5E5002AC" w:rsidR="00187DE4" w:rsidRDefault="00187DE4">
    <w:pPr>
      <w:rPr>
        <w:rFonts w:ascii="Century" w:eastAsia="Century" w:hAnsi="Century" w:cs="Century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7D7F9" w14:textId="77777777" w:rsidR="00746877" w:rsidRDefault="00746877">
      <w:r>
        <w:separator/>
      </w:r>
    </w:p>
  </w:footnote>
  <w:footnote w:type="continuationSeparator" w:id="0">
    <w:p w14:paraId="3CE31599" w14:textId="77777777" w:rsidR="00746877" w:rsidRDefault="007468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C7B18"/>
    <w:multiLevelType w:val="multilevel"/>
    <w:tmpl w:val="34E0D39A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37B420B"/>
    <w:multiLevelType w:val="multilevel"/>
    <w:tmpl w:val="BD7029E2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8F41DC9"/>
    <w:multiLevelType w:val="hybridMultilevel"/>
    <w:tmpl w:val="3FA86F1C"/>
    <w:lvl w:ilvl="0" w:tplc="7BDE8C2E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DAB0C05"/>
    <w:multiLevelType w:val="hybridMultilevel"/>
    <w:tmpl w:val="2BAA5CF0"/>
    <w:lvl w:ilvl="0" w:tplc="7EE205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41D5B00"/>
    <w:multiLevelType w:val="multilevel"/>
    <w:tmpl w:val="A0CE82B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5" w15:restartNumberingAfterBreak="0">
    <w:nsid w:val="1B2E648B"/>
    <w:multiLevelType w:val="multilevel"/>
    <w:tmpl w:val="F1BC5434"/>
    <w:lvl w:ilvl="0">
      <w:start w:val="5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E7943B0"/>
    <w:multiLevelType w:val="multilevel"/>
    <w:tmpl w:val="ED625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4633D4"/>
    <w:multiLevelType w:val="multilevel"/>
    <w:tmpl w:val="29C269E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8" w15:restartNumberingAfterBreak="0">
    <w:nsid w:val="25EA39C7"/>
    <w:multiLevelType w:val="multilevel"/>
    <w:tmpl w:val="82BA9886"/>
    <w:lvl w:ilvl="0">
      <w:start w:val="1"/>
      <w:numFmt w:val="decimal"/>
      <w:lvlText w:val="-"/>
      <w:lvlJc w:val="left"/>
      <w:pPr>
        <w:ind w:left="825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6037F11"/>
    <w:multiLevelType w:val="multilevel"/>
    <w:tmpl w:val="24AA069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974719D"/>
    <w:multiLevelType w:val="hybridMultilevel"/>
    <w:tmpl w:val="DC343D6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9B955BB"/>
    <w:multiLevelType w:val="multilevel"/>
    <w:tmpl w:val="49640F5E"/>
    <w:lvl w:ilvl="0">
      <w:start w:val="1"/>
      <w:numFmt w:val="decimal"/>
      <w:lvlText w:val="%1．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A0C55A0"/>
    <w:multiLevelType w:val="multilevel"/>
    <w:tmpl w:val="2936723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AA112F2"/>
    <w:multiLevelType w:val="multilevel"/>
    <w:tmpl w:val="080ADC5A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440" w:hanging="360"/>
      </w:pPr>
    </w:lvl>
    <w:lvl w:ilvl="5">
      <w:start w:val="1"/>
      <w:numFmt w:val="decimal"/>
      <w:lvlText w:val="%6."/>
      <w:lvlJc w:val="left"/>
      <w:pPr>
        <w:ind w:left="1440" w:hanging="360"/>
      </w:pPr>
    </w:lvl>
    <w:lvl w:ilvl="6">
      <w:start w:val="1"/>
      <w:numFmt w:val="decimal"/>
      <w:lvlText w:val="%7."/>
      <w:lvlJc w:val="left"/>
      <w:pPr>
        <w:ind w:left="1440" w:hanging="360"/>
      </w:pPr>
    </w:lvl>
    <w:lvl w:ilvl="7">
      <w:start w:val="1"/>
      <w:numFmt w:val="decimal"/>
      <w:lvlText w:val="%8."/>
      <w:lvlJc w:val="left"/>
      <w:pPr>
        <w:ind w:left="1440" w:hanging="360"/>
      </w:pPr>
    </w:lvl>
    <w:lvl w:ilvl="8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2AD84E39"/>
    <w:multiLevelType w:val="multilevel"/>
    <w:tmpl w:val="2D9E4C3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5" w15:restartNumberingAfterBreak="0">
    <w:nsid w:val="2C8F1A99"/>
    <w:multiLevelType w:val="multilevel"/>
    <w:tmpl w:val="38429E64"/>
    <w:lvl w:ilvl="0">
      <w:start w:val="1"/>
      <w:numFmt w:val="decimal"/>
      <w:lvlText w:val="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1485C0A"/>
    <w:multiLevelType w:val="multilevel"/>
    <w:tmpl w:val="6E9605E0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319D230E"/>
    <w:multiLevelType w:val="multilevel"/>
    <w:tmpl w:val="13E22818"/>
    <w:lvl w:ilvl="0">
      <w:start w:val="29"/>
      <w:numFmt w:val="decimal"/>
      <w:lvlText w:val=""/>
      <w:lvlJc w:val="left"/>
      <w:pPr>
        <w:ind w:left="675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324A7FC6"/>
    <w:multiLevelType w:val="multilevel"/>
    <w:tmpl w:val="5A0E4B2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37F7458B"/>
    <w:multiLevelType w:val="multilevel"/>
    <w:tmpl w:val="62C6C60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20" w15:restartNumberingAfterBreak="0">
    <w:nsid w:val="3A1A28A3"/>
    <w:multiLevelType w:val="multilevel"/>
    <w:tmpl w:val="855A5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E50415C"/>
    <w:multiLevelType w:val="multilevel"/>
    <w:tmpl w:val="43AEBD24"/>
    <w:lvl w:ilvl="0">
      <w:start w:val="1"/>
      <w:numFmt w:val="decimal"/>
      <w:lvlText w:val="-"/>
      <w:lvlJc w:val="left"/>
      <w:pPr>
        <w:ind w:left="420" w:hanging="420"/>
      </w:pPr>
      <w:rPr>
        <w:rFonts w:ascii="Arial" w:eastAsia="Arial" w:hAnsi="Arial" w:cs="Arial"/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42847D06"/>
    <w:multiLevelType w:val="multilevel"/>
    <w:tmpl w:val="416E8CA8"/>
    <w:lvl w:ilvl="0">
      <w:start w:val="1"/>
      <w:numFmt w:val="decimal"/>
      <w:lvlText w:val="%1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43085900"/>
    <w:multiLevelType w:val="multilevel"/>
    <w:tmpl w:val="3C5AD354"/>
    <w:lvl w:ilvl="0">
      <w:start w:val="1"/>
      <w:numFmt w:val="decimal"/>
      <w:lvlText w:val=""/>
      <w:lvlJc w:val="left"/>
      <w:pPr>
        <w:ind w:left="68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48D84384"/>
    <w:multiLevelType w:val="multilevel"/>
    <w:tmpl w:val="CBE4838C"/>
    <w:lvl w:ilvl="0">
      <w:start w:val="1"/>
      <w:numFmt w:val="decimal"/>
      <w:lvlText w:val="-"/>
      <w:lvlJc w:val="left"/>
      <w:pPr>
        <w:ind w:left="885" w:hanging="420"/>
      </w:pPr>
      <w:rPr>
        <w:rFonts w:ascii="Arial" w:eastAsia="Arial" w:hAnsi="Arial" w:cs="Arial"/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4DA57A5A"/>
    <w:multiLevelType w:val="multilevel"/>
    <w:tmpl w:val="35289CFC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4F1B086C"/>
    <w:multiLevelType w:val="multilevel"/>
    <w:tmpl w:val="8D1CEB0C"/>
    <w:lvl w:ilvl="0">
      <w:start w:val="5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4FCD2139"/>
    <w:multiLevelType w:val="multilevel"/>
    <w:tmpl w:val="9EA0D400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0ED4C30"/>
    <w:multiLevelType w:val="multilevel"/>
    <w:tmpl w:val="25EC1A26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22803CC"/>
    <w:multiLevelType w:val="multilevel"/>
    <w:tmpl w:val="C912309A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56F7027B"/>
    <w:multiLevelType w:val="multilevel"/>
    <w:tmpl w:val="9B5A4B6C"/>
    <w:lvl w:ilvl="0">
      <w:start w:val="1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58080453"/>
    <w:multiLevelType w:val="multilevel"/>
    <w:tmpl w:val="48B47072"/>
    <w:lvl w:ilvl="0">
      <w:start w:val="1"/>
      <w:numFmt w:val="decimal"/>
      <w:lvlText w:val="-"/>
      <w:lvlJc w:val="left"/>
      <w:pPr>
        <w:ind w:left="420" w:hanging="420"/>
      </w:pPr>
      <w:rPr>
        <w:rFonts w:ascii="Arial" w:eastAsia="Arial" w:hAnsi="Arial" w:cs="Arial"/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582F53A1"/>
    <w:multiLevelType w:val="multilevel"/>
    <w:tmpl w:val="0AF4957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33" w15:restartNumberingAfterBreak="0">
    <w:nsid w:val="59987781"/>
    <w:multiLevelType w:val="multilevel"/>
    <w:tmpl w:val="C794F4D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34" w15:restartNumberingAfterBreak="0">
    <w:nsid w:val="5F046041"/>
    <w:multiLevelType w:val="multilevel"/>
    <w:tmpl w:val="E0968F5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35" w15:restartNumberingAfterBreak="0">
    <w:nsid w:val="623561EF"/>
    <w:multiLevelType w:val="multilevel"/>
    <w:tmpl w:val="95FA0830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64FB3625"/>
    <w:multiLevelType w:val="multilevel"/>
    <w:tmpl w:val="B79680CE"/>
    <w:lvl w:ilvl="0">
      <w:start w:val="29"/>
      <w:numFmt w:val="decimal"/>
      <w:lvlText w:val=""/>
      <w:lvlJc w:val="left"/>
      <w:pPr>
        <w:ind w:left="675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679170D2"/>
    <w:multiLevelType w:val="multilevel"/>
    <w:tmpl w:val="DFB8116A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6D4B1CE0"/>
    <w:multiLevelType w:val="multilevel"/>
    <w:tmpl w:val="CAF6EE0E"/>
    <w:lvl w:ilvl="0">
      <w:start w:val="1"/>
      <w:numFmt w:val="decimal"/>
      <w:lvlText w:val="-"/>
      <w:lvlJc w:val="left"/>
      <w:pPr>
        <w:ind w:left="420" w:hanging="420"/>
      </w:pPr>
      <w:rPr>
        <w:rFonts w:ascii="Arial" w:eastAsia="Arial" w:hAnsi="Arial" w:cs="Arial"/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74194224"/>
    <w:multiLevelType w:val="multilevel"/>
    <w:tmpl w:val="45343592"/>
    <w:lvl w:ilvl="0">
      <w:start w:val="1"/>
      <w:numFmt w:val="decimal"/>
      <w:lvlText w:val=""/>
      <w:lvlJc w:val="left"/>
      <w:pPr>
        <w:ind w:left="1405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752B445B"/>
    <w:multiLevelType w:val="multilevel"/>
    <w:tmpl w:val="58C61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5772107"/>
    <w:multiLevelType w:val="multilevel"/>
    <w:tmpl w:val="7CD8F5BE"/>
    <w:lvl w:ilvl="0">
      <w:start w:val="1"/>
      <w:numFmt w:val="decimal"/>
      <w:lvlText w:val=""/>
      <w:lvlJc w:val="left"/>
      <w:pPr>
        <w:ind w:left="114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start w:val="1"/>
      <w:numFmt w:val="decimal"/>
      <w:lvlText w:val=""/>
      <w:lvlJc w:val="left"/>
      <w:pPr>
        <w:ind w:left="2400" w:hanging="420"/>
      </w:pPr>
      <w:rPr>
        <w:rFonts w:ascii="Wingdings" w:eastAsia="Wingdings" w:hAnsi="Wingdings" w:cs="Wingdings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2" w15:restartNumberingAfterBreak="0">
    <w:nsid w:val="77B4101B"/>
    <w:multiLevelType w:val="multilevel"/>
    <w:tmpl w:val="3FF63A7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43" w15:restartNumberingAfterBreak="0">
    <w:nsid w:val="795E580A"/>
    <w:multiLevelType w:val="multilevel"/>
    <w:tmpl w:val="94E0EBCE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16310966">
    <w:abstractNumId w:val="4"/>
  </w:num>
  <w:num w:numId="2" w16cid:durableId="1752848009">
    <w:abstractNumId w:val="9"/>
  </w:num>
  <w:num w:numId="3" w16cid:durableId="1864635406">
    <w:abstractNumId w:val="14"/>
  </w:num>
  <w:num w:numId="4" w16cid:durableId="1277442389">
    <w:abstractNumId w:val="33"/>
  </w:num>
  <w:num w:numId="5" w16cid:durableId="1494106418">
    <w:abstractNumId w:val="31"/>
  </w:num>
  <w:num w:numId="6" w16cid:durableId="1641616045">
    <w:abstractNumId w:val="21"/>
  </w:num>
  <w:num w:numId="7" w16cid:durableId="80492140">
    <w:abstractNumId w:val="12"/>
  </w:num>
  <w:num w:numId="8" w16cid:durableId="1098450041">
    <w:abstractNumId w:val="27"/>
  </w:num>
  <w:num w:numId="9" w16cid:durableId="1895508912">
    <w:abstractNumId w:val="28"/>
  </w:num>
  <w:num w:numId="10" w16cid:durableId="1282882696">
    <w:abstractNumId w:val="19"/>
  </w:num>
  <w:num w:numId="11" w16cid:durableId="881598001">
    <w:abstractNumId w:val="26"/>
  </w:num>
  <w:num w:numId="12" w16cid:durableId="1755393442">
    <w:abstractNumId w:val="1"/>
  </w:num>
  <w:num w:numId="13" w16cid:durableId="47187050">
    <w:abstractNumId w:val="16"/>
  </w:num>
  <w:num w:numId="14" w16cid:durableId="625238938">
    <w:abstractNumId w:val="11"/>
  </w:num>
  <w:num w:numId="15" w16cid:durableId="25637888">
    <w:abstractNumId w:val="43"/>
  </w:num>
  <w:num w:numId="16" w16cid:durableId="2057386665">
    <w:abstractNumId w:val="18"/>
  </w:num>
  <w:num w:numId="17" w16cid:durableId="546994533">
    <w:abstractNumId w:val="13"/>
  </w:num>
  <w:num w:numId="18" w16cid:durableId="199126723">
    <w:abstractNumId w:val="30"/>
  </w:num>
  <w:num w:numId="19" w16cid:durableId="29766982">
    <w:abstractNumId w:val="23"/>
  </w:num>
  <w:num w:numId="20" w16cid:durableId="1320422133">
    <w:abstractNumId w:val="41"/>
  </w:num>
  <w:num w:numId="21" w16cid:durableId="2123110370">
    <w:abstractNumId w:val="29"/>
  </w:num>
  <w:num w:numId="22" w16cid:durableId="1951277645">
    <w:abstractNumId w:val="25"/>
  </w:num>
  <w:num w:numId="23" w16cid:durableId="1472289568">
    <w:abstractNumId w:val="32"/>
  </w:num>
  <w:num w:numId="24" w16cid:durableId="1511261292">
    <w:abstractNumId w:val="37"/>
  </w:num>
  <w:num w:numId="25" w16cid:durableId="1160537011">
    <w:abstractNumId w:val="0"/>
  </w:num>
  <w:num w:numId="26" w16cid:durableId="1248418535">
    <w:abstractNumId w:val="42"/>
  </w:num>
  <w:num w:numId="27" w16cid:durableId="1417438856">
    <w:abstractNumId w:val="22"/>
  </w:num>
  <w:num w:numId="28" w16cid:durableId="1093090891">
    <w:abstractNumId w:val="36"/>
  </w:num>
  <w:num w:numId="29" w16cid:durableId="1111126901">
    <w:abstractNumId w:val="17"/>
  </w:num>
  <w:num w:numId="30" w16cid:durableId="1016495214">
    <w:abstractNumId w:val="8"/>
  </w:num>
  <w:num w:numId="31" w16cid:durableId="377704162">
    <w:abstractNumId w:val="15"/>
  </w:num>
  <w:num w:numId="32" w16cid:durableId="1464302623">
    <w:abstractNumId w:val="34"/>
  </w:num>
  <w:num w:numId="33" w16cid:durableId="635063791">
    <w:abstractNumId w:val="39"/>
  </w:num>
  <w:num w:numId="34" w16cid:durableId="918057360">
    <w:abstractNumId w:val="7"/>
  </w:num>
  <w:num w:numId="35" w16cid:durableId="788545901">
    <w:abstractNumId w:val="35"/>
  </w:num>
  <w:num w:numId="36" w16cid:durableId="25327310">
    <w:abstractNumId w:val="5"/>
  </w:num>
  <w:num w:numId="37" w16cid:durableId="441723775">
    <w:abstractNumId w:val="38"/>
  </w:num>
  <w:num w:numId="38" w16cid:durableId="1725106521">
    <w:abstractNumId w:val="24"/>
  </w:num>
  <w:num w:numId="39" w16cid:durableId="1374191435">
    <w:abstractNumId w:val="6"/>
  </w:num>
  <w:num w:numId="40" w16cid:durableId="926033194">
    <w:abstractNumId w:val="20"/>
  </w:num>
  <w:num w:numId="41" w16cid:durableId="841430438">
    <w:abstractNumId w:val="40"/>
  </w:num>
  <w:num w:numId="42" w16cid:durableId="1586452633">
    <w:abstractNumId w:val="10"/>
  </w:num>
  <w:num w:numId="43" w16cid:durableId="1697079660">
    <w:abstractNumId w:val="3"/>
  </w:num>
  <w:num w:numId="44" w16cid:durableId="290214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2NLYwMDC0MDQ3NTRU0lEKTi0uzszPAykwqgUAFv3XsiwAAAA="/>
  </w:docVars>
  <w:rsids>
    <w:rsidRoot w:val="00187DE4"/>
    <w:rsid w:val="00000A5F"/>
    <w:rsid w:val="000065DD"/>
    <w:rsid w:val="00011653"/>
    <w:rsid w:val="0002197F"/>
    <w:rsid w:val="0003136B"/>
    <w:rsid w:val="00035417"/>
    <w:rsid w:val="00042082"/>
    <w:rsid w:val="00043B96"/>
    <w:rsid w:val="00087632"/>
    <w:rsid w:val="000A2612"/>
    <w:rsid w:val="000A498D"/>
    <w:rsid w:val="000B33B5"/>
    <w:rsid w:val="000C0D94"/>
    <w:rsid w:val="000C5850"/>
    <w:rsid w:val="000C62A7"/>
    <w:rsid w:val="000D2413"/>
    <w:rsid w:val="000D727A"/>
    <w:rsid w:val="0010547F"/>
    <w:rsid w:val="0011753B"/>
    <w:rsid w:val="00144673"/>
    <w:rsid w:val="00151B69"/>
    <w:rsid w:val="0018215F"/>
    <w:rsid w:val="00187DE4"/>
    <w:rsid w:val="00192EA9"/>
    <w:rsid w:val="001A5D0A"/>
    <w:rsid w:val="001B3183"/>
    <w:rsid w:val="001C4598"/>
    <w:rsid w:val="001C5E02"/>
    <w:rsid w:val="001D066E"/>
    <w:rsid w:val="001D6BE3"/>
    <w:rsid w:val="001E2ADF"/>
    <w:rsid w:val="001E505E"/>
    <w:rsid w:val="001E5E4F"/>
    <w:rsid w:val="001F3E90"/>
    <w:rsid w:val="00216AB5"/>
    <w:rsid w:val="00217BC6"/>
    <w:rsid w:val="00221340"/>
    <w:rsid w:val="0023485C"/>
    <w:rsid w:val="0023650F"/>
    <w:rsid w:val="00240DA5"/>
    <w:rsid w:val="00244B60"/>
    <w:rsid w:val="00244BDE"/>
    <w:rsid w:val="00252789"/>
    <w:rsid w:val="00254526"/>
    <w:rsid w:val="002552E5"/>
    <w:rsid w:val="00261AB5"/>
    <w:rsid w:val="00262657"/>
    <w:rsid w:val="002811D9"/>
    <w:rsid w:val="00290ABC"/>
    <w:rsid w:val="002A3CF7"/>
    <w:rsid w:val="002A58E5"/>
    <w:rsid w:val="002B26CE"/>
    <w:rsid w:val="002B527A"/>
    <w:rsid w:val="002D2FD3"/>
    <w:rsid w:val="002D5AC2"/>
    <w:rsid w:val="002D72A5"/>
    <w:rsid w:val="002E1FD6"/>
    <w:rsid w:val="002E2BEF"/>
    <w:rsid w:val="002F5368"/>
    <w:rsid w:val="002F77ED"/>
    <w:rsid w:val="0031167D"/>
    <w:rsid w:val="00316DDA"/>
    <w:rsid w:val="0031713B"/>
    <w:rsid w:val="00317C49"/>
    <w:rsid w:val="00323659"/>
    <w:rsid w:val="00334D0A"/>
    <w:rsid w:val="003430C9"/>
    <w:rsid w:val="003467C7"/>
    <w:rsid w:val="003516F7"/>
    <w:rsid w:val="00372836"/>
    <w:rsid w:val="003764C4"/>
    <w:rsid w:val="0037664D"/>
    <w:rsid w:val="00384392"/>
    <w:rsid w:val="00395F49"/>
    <w:rsid w:val="00397C7D"/>
    <w:rsid w:val="003B2E87"/>
    <w:rsid w:val="003B4199"/>
    <w:rsid w:val="003D1F47"/>
    <w:rsid w:val="003D2691"/>
    <w:rsid w:val="003D3C1E"/>
    <w:rsid w:val="003E7932"/>
    <w:rsid w:val="003F0D1E"/>
    <w:rsid w:val="003F3FEC"/>
    <w:rsid w:val="003F753E"/>
    <w:rsid w:val="004128F7"/>
    <w:rsid w:val="00412CB5"/>
    <w:rsid w:val="0042339D"/>
    <w:rsid w:val="00425779"/>
    <w:rsid w:val="00426C4A"/>
    <w:rsid w:val="00433EB0"/>
    <w:rsid w:val="00434FF0"/>
    <w:rsid w:val="00442A93"/>
    <w:rsid w:val="00453C97"/>
    <w:rsid w:val="00463945"/>
    <w:rsid w:val="0046638E"/>
    <w:rsid w:val="00467329"/>
    <w:rsid w:val="004801ED"/>
    <w:rsid w:val="0048538F"/>
    <w:rsid w:val="0049360F"/>
    <w:rsid w:val="004A1F80"/>
    <w:rsid w:val="004C1F98"/>
    <w:rsid w:val="004C459A"/>
    <w:rsid w:val="004C5189"/>
    <w:rsid w:val="004D26A5"/>
    <w:rsid w:val="004D2CF6"/>
    <w:rsid w:val="004D44DF"/>
    <w:rsid w:val="004E3932"/>
    <w:rsid w:val="004E654C"/>
    <w:rsid w:val="004E7620"/>
    <w:rsid w:val="004F710A"/>
    <w:rsid w:val="00500777"/>
    <w:rsid w:val="005170B2"/>
    <w:rsid w:val="00527206"/>
    <w:rsid w:val="00530AB9"/>
    <w:rsid w:val="00536E29"/>
    <w:rsid w:val="005431D0"/>
    <w:rsid w:val="0054418A"/>
    <w:rsid w:val="00574A1B"/>
    <w:rsid w:val="00583FB7"/>
    <w:rsid w:val="00592EBB"/>
    <w:rsid w:val="005A0681"/>
    <w:rsid w:val="005B263C"/>
    <w:rsid w:val="005B5369"/>
    <w:rsid w:val="005B6C61"/>
    <w:rsid w:val="005B7C05"/>
    <w:rsid w:val="005D4545"/>
    <w:rsid w:val="005D5FB2"/>
    <w:rsid w:val="005E1974"/>
    <w:rsid w:val="005E1B9E"/>
    <w:rsid w:val="005E2364"/>
    <w:rsid w:val="005E4328"/>
    <w:rsid w:val="005E5A0F"/>
    <w:rsid w:val="005F0962"/>
    <w:rsid w:val="00606DBB"/>
    <w:rsid w:val="00616347"/>
    <w:rsid w:val="00622498"/>
    <w:rsid w:val="0062315B"/>
    <w:rsid w:val="00637136"/>
    <w:rsid w:val="006401E1"/>
    <w:rsid w:val="0064188A"/>
    <w:rsid w:val="00663A48"/>
    <w:rsid w:val="00677F3F"/>
    <w:rsid w:val="00683C39"/>
    <w:rsid w:val="00691FB3"/>
    <w:rsid w:val="0069213D"/>
    <w:rsid w:val="006A238E"/>
    <w:rsid w:val="006B210E"/>
    <w:rsid w:val="006B7E53"/>
    <w:rsid w:val="006E3516"/>
    <w:rsid w:val="006E7DB9"/>
    <w:rsid w:val="006F1475"/>
    <w:rsid w:val="006F4BB8"/>
    <w:rsid w:val="006F515F"/>
    <w:rsid w:val="00702758"/>
    <w:rsid w:val="007133D5"/>
    <w:rsid w:val="00717F9F"/>
    <w:rsid w:val="00742203"/>
    <w:rsid w:val="00744DDF"/>
    <w:rsid w:val="00746877"/>
    <w:rsid w:val="00750EF4"/>
    <w:rsid w:val="007515A0"/>
    <w:rsid w:val="00757780"/>
    <w:rsid w:val="007625FB"/>
    <w:rsid w:val="00762F32"/>
    <w:rsid w:val="007648BA"/>
    <w:rsid w:val="0078093B"/>
    <w:rsid w:val="00782E20"/>
    <w:rsid w:val="007C0788"/>
    <w:rsid w:val="007C7160"/>
    <w:rsid w:val="007D617C"/>
    <w:rsid w:val="007D6C7C"/>
    <w:rsid w:val="007D6CC3"/>
    <w:rsid w:val="007E5661"/>
    <w:rsid w:val="007E6AE7"/>
    <w:rsid w:val="007F0519"/>
    <w:rsid w:val="008004B5"/>
    <w:rsid w:val="00815DF1"/>
    <w:rsid w:val="00816166"/>
    <w:rsid w:val="008279E7"/>
    <w:rsid w:val="00834C4D"/>
    <w:rsid w:val="008365E2"/>
    <w:rsid w:val="0084686B"/>
    <w:rsid w:val="00862990"/>
    <w:rsid w:val="008709A4"/>
    <w:rsid w:val="00872EFE"/>
    <w:rsid w:val="00880A3A"/>
    <w:rsid w:val="00885DDA"/>
    <w:rsid w:val="00893EEB"/>
    <w:rsid w:val="008A1BF0"/>
    <w:rsid w:val="008A39F2"/>
    <w:rsid w:val="008B23C7"/>
    <w:rsid w:val="008B2A80"/>
    <w:rsid w:val="008C7FA2"/>
    <w:rsid w:val="008E13A5"/>
    <w:rsid w:val="008E2D76"/>
    <w:rsid w:val="008F2899"/>
    <w:rsid w:val="009002F9"/>
    <w:rsid w:val="0090078D"/>
    <w:rsid w:val="00900ACD"/>
    <w:rsid w:val="009024F0"/>
    <w:rsid w:val="00907CA0"/>
    <w:rsid w:val="00913026"/>
    <w:rsid w:val="00924851"/>
    <w:rsid w:val="00927FE1"/>
    <w:rsid w:val="00965F79"/>
    <w:rsid w:val="00977385"/>
    <w:rsid w:val="00987641"/>
    <w:rsid w:val="009940A2"/>
    <w:rsid w:val="00996272"/>
    <w:rsid w:val="009A43E5"/>
    <w:rsid w:val="009B083A"/>
    <w:rsid w:val="009B540C"/>
    <w:rsid w:val="009B5EC6"/>
    <w:rsid w:val="009B7D1A"/>
    <w:rsid w:val="009F1331"/>
    <w:rsid w:val="009F3CE0"/>
    <w:rsid w:val="009F5707"/>
    <w:rsid w:val="009F7696"/>
    <w:rsid w:val="00A0194D"/>
    <w:rsid w:val="00A02BE9"/>
    <w:rsid w:val="00A13C00"/>
    <w:rsid w:val="00A2265D"/>
    <w:rsid w:val="00A25BA7"/>
    <w:rsid w:val="00A26144"/>
    <w:rsid w:val="00A27A4A"/>
    <w:rsid w:val="00A3010E"/>
    <w:rsid w:val="00A450D1"/>
    <w:rsid w:val="00A54199"/>
    <w:rsid w:val="00A6488A"/>
    <w:rsid w:val="00A82B15"/>
    <w:rsid w:val="00A85DF6"/>
    <w:rsid w:val="00AA32A0"/>
    <w:rsid w:val="00AA777F"/>
    <w:rsid w:val="00AC144E"/>
    <w:rsid w:val="00AE216E"/>
    <w:rsid w:val="00AF01E5"/>
    <w:rsid w:val="00AF120C"/>
    <w:rsid w:val="00B00AB5"/>
    <w:rsid w:val="00B03F30"/>
    <w:rsid w:val="00B13B50"/>
    <w:rsid w:val="00B13C24"/>
    <w:rsid w:val="00B2329E"/>
    <w:rsid w:val="00B34A09"/>
    <w:rsid w:val="00B37381"/>
    <w:rsid w:val="00B47135"/>
    <w:rsid w:val="00B5254E"/>
    <w:rsid w:val="00B536B6"/>
    <w:rsid w:val="00B61DDD"/>
    <w:rsid w:val="00B8554B"/>
    <w:rsid w:val="00BA2633"/>
    <w:rsid w:val="00BA53A0"/>
    <w:rsid w:val="00BC22D3"/>
    <w:rsid w:val="00BD08BA"/>
    <w:rsid w:val="00BD23C3"/>
    <w:rsid w:val="00BD70AC"/>
    <w:rsid w:val="00BF049D"/>
    <w:rsid w:val="00BF5820"/>
    <w:rsid w:val="00BF6715"/>
    <w:rsid w:val="00C01CA3"/>
    <w:rsid w:val="00C03DC0"/>
    <w:rsid w:val="00C04E96"/>
    <w:rsid w:val="00C060A2"/>
    <w:rsid w:val="00C15771"/>
    <w:rsid w:val="00C21D0B"/>
    <w:rsid w:val="00C25028"/>
    <w:rsid w:val="00C25A46"/>
    <w:rsid w:val="00C600B7"/>
    <w:rsid w:val="00C64290"/>
    <w:rsid w:val="00C8285F"/>
    <w:rsid w:val="00CA22A6"/>
    <w:rsid w:val="00CD35D8"/>
    <w:rsid w:val="00CD7502"/>
    <w:rsid w:val="00CE27BE"/>
    <w:rsid w:val="00CE4A81"/>
    <w:rsid w:val="00CF009D"/>
    <w:rsid w:val="00CF2AAD"/>
    <w:rsid w:val="00D02E16"/>
    <w:rsid w:val="00D04972"/>
    <w:rsid w:val="00D11996"/>
    <w:rsid w:val="00D16109"/>
    <w:rsid w:val="00D17F0B"/>
    <w:rsid w:val="00D24F18"/>
    <w:rsid w:val="00D254C6"/>
    <w:rsid w:val="00D32DBD"/>
    <w:rsid w:val="00D36821"/>
    <w:rsid w:val="00D418B7"/>
    <w:rsid w:val="00D50E8B"/>
    <w:rsid w:val="00D50EDB"/>
    <w:rsid w:val="00D57CFC"/>
    <w:rsid w:val="00D770EE"/>
    <w:rsid w:val="00D81597"/>
    <w:rsid w:val="00D815F1"/>
    <w:rsid w:val="00D8169B"/>
    <w:rsid w:val="00D96DE6"/>
    <w:rsid w:val="00DA2CA4"/>
    <w:rsid w:val="00DA4D8A"/>
    <w:rsid w:val="00DB1237"/>
    <w:rsid w:val="00DD618C"/>
    <w:rsid w:val="00DD64C0"/>
    <w:rsid w:val="00DE5607"/>
    <w:rsid w:val="00DF0C29"/>
    <w:rsid w:val="00DF4FD3"/>
    <w:rsid w:val="00E00293"/>
    <w:rsid w:val="00E32388"/>
    <w:rsid w:val="00E42C9E"/>
    <w:rsid w:val="00E55A8F"/>
    <w:rsid w:val="00E74BD5"/>
    <w:rsid w:val="00E84DEC"/>
    <w:rsid w:val="00E95E1C"/>
    <w:rsid w:val="00EA0360"/>
    <w:rsid w:val="00EB2CB5"/>
    <w:rsid w:val="00EB5E98"/>
    <w:rsid w:val="00EC45A4"/>
    <w:rsid w:val="00ED595B"/>
    <w:rsid w:val="00EE1753"/>
    <w:rsid w:val="00EE6AB9"/>
    <w:rsid w:val="00F0695E"/>
    <w:rsid w:val="00F10F3A"/>
    <w:rsid w:val="00F67719"/>
    <w:rsid w:val="00F86008"/>
    <w:rsid w:val="00F97DC0"/>
    <w:rsid w:val="00FA3BE9"/>
    <w:rsid w:val="00FA4A51"/>
    <w:rsid w:val="00FA6870"/>
    <w:rsid w:val="00FB6050"/>
    <w:rsid w:val="00FC2F67"/>
    <w:rsid w:val="00FC3C92"/>
    <w:rsid w:val="00FD7912"/>
    <w:rsid w:val="00FF3609"/>
    <w:rsid w:val="00FF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5B1ABE"/>
  <w15:docId w15:val="{C9AE1F48-62A2-4673-A722-67F9E959D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rsid w:val="00C1577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12"/>
    <w:uiPriority w:val="99"/>
    <w:pPr>
      <w:tabs>
        <w:tab w:val="center" w:pos="4252"/>
        <w:tab w:val="right" w:pos="8504"/>
      </w:tabs>
      <w:snapToGrid w:val="0"/>
    </w:pPr>
  </w:style>
  <w:style w:type="paragraph" w:styleId="a9">
    <w:name w:val="List Paragraph"/>
    <w:basedOn w:val="a"/>
    <w:pPr>
      <w:ind w:left="840"/>
    </w:pPr>
  </w:style>
  <w:style w:type="character" w:styleId="aa">
    <w:name w:val="Hyperlink"/>
    <w:basedOn w:val="a0"/>
    <w:rPr>
      <w:color w:val="0563C1"/>
      <w:u w:val="single"/>
    </w:rPr>
  </w:style>
  <w:style w:type="character" w:customStyle="1" w:styleId="13">
    <w:name w:val="未解決のメンション1"/>
    <w:basedOn w:val="a0"/>
    <w:rPr>
      <w:color w:val="808080"/>
    </w:rPr>
  </w:style>
  <w:style w:type="paragraph" w:styleId="ab">
    <w:name w:val="annotation text"/>
    <w:aliases w:val=" Char, Char Char Char, Char Char Char Char, 字元,Char,Char Char Char,Char Char Char Char,Char11,Comment Text (US_Eng),Heading 21,comment text,字元"/>
    <w:basedOn w:val="a"/>
    <w:link w:val="14"/>
    <w:qFormat/>
    <w:pPr>
      <w:jc w:val="left"/>
    </w:pPr>
    <w:rPr>
      <w:rFonts w:ascii="Calibri" w:eastAsia="Calibri" w:hAnsi="Calibri" w:cs="Calibri"/>
      <w:sz w:val="20"/>
    </w:rPr>
  </w:style>
  <w:style w:type="paragraph" w:styleId="ac">
    <w:name w:val="annotation subject"/>
    <w:basedOn w:val="ab"/>
    <w:rPr>
      <w:b/>
    </w:rPr>
  </w:style>
  <w:style w:type="paragraph" w:styleId="ad">
    <w:name w:val="Balloon Text"/>
    <w:basedOn w:val="a"/>
    <w:rPr>
      <w:rFonts w:ascii="Lucida Grande" w:eastAsia="Lucida Grande" w:hAnsi="Lucida Grande" w:cs="Lucida Grande"/>
      <w:sz w:val="18"/>
    </w:rPr>
  </w:style>
  <w:style w:type="paragraph" w:styleId="ae">
    <w:name w:val="Revision"/>
  </w:style>
  <w:style w:type="paragraph" w:customStyle="1" w:styleId="Default">
    <w:name w:val="Default"/>
    <w:pPr>
      <w:widowControl w:val="0"/>
    </w:pPr>
    <w:rPr>
      <w:rFonts w:ascii="Minion" w:eastAsia="Minion" w:hAnsi="Minion" w:cs="Minion"/>
      <w:color w:val="000000"/>
      <w:sz w:val="24"/>
    </w:rPr>
  </w:style>
  <w:style w:type="paragraph" w:customStyle="1" w:styleId="Pa40">
    <w:name w:val="Pa40"/>
    <w:basedOn w:val="Default"/>
    <w:pPr>
      <w:spacing w:line="211" w:lineRule="atLeast"/>
    </w:pPr>
    <w:rPr>
      <w:color w:val="auto"/>
    </w:rPr>
  </w:style>
  <w:style w:type="character" w:customStyle="1" w:styleId="A20">
    <w:name w:val="A20"/>
    <w:rPr>
      <w:color w:val="000000"/>
      <w:sz w:val="12"/>
    </w:rPr>
  </w:style>
  <w:style w:type="paragraph" w:customStyle="1" w:styleId="Pa39">
    <w:name w:val="Pa39"/>
    <w:basedOn w:val="Default"/>
    <w:pPr>
      <w:spacing w:line="211" w:lineRule="atLeast"/>
    </w:pPr>
    <w:rPr>
      <w:color w:val="auto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f">
    <w:name w:val="Strong"/>
    <w:basedOn w:val="a0"/>
    <w:qFormat/>
    <w:rPr>
      <w:b/>
    </w:rPr>
  </w:style>
  <w:style w:type="character" w:customStyle="1" w:styleId="af0">
    <w:name w:val="コメント内容 (文字)"/>
    <w:basedOn w:val="af1"/>
    <w:rPr>
      <w:b/>
      <w:sz w:val="20"/>
    </w:rPr>
  </w:style>
  <w:style w:type="character" w:customStyle="1" w:styleId="af1">
    <w:name w:val="コメント文字列 (文字)"/>
    <w:basedOn w:val="a0"/>
    <w:rPr>
      <w:sz w:val="24"/>
    </w:rPr>
  </w:style>
  <w:style w:type="character" w:customStyle="1" w:styleId="af2">
    <w:name w:val="フッター (文字)"/>
    <w:basedOn w:val="a0"/>
  </w:style>
  <w:style w:type="character" w:customStyle="1" w:styleId="af3">
    <w:name w:val="ヘッダー (文字)"/>
    <w:basedOn w:val="a0"/>
  </w:style>
  <w:style w:type="character" w:customStyle="1" w:styleId="af4">
    <w:name w:val="吹き出し (文字)"/>
    <w:basedOn w:val="a0"/>
    <w:rPr>
      <w:rFonts w:ascii="Lucida Grande" w:eastAsia="Lucida Grande" w:hAnsi="Lucida Grande" w:cs="Lucida Grande"/>
      <w:sz w:val="18"/>
    </w:rPr>
  </w:style>
  <w:style w:type="character" w:customStyle="1" w:styleId="20">
    <w:name w:val="未解決のメンション2"/>
    <w:basedOn w:val="a0"/>
    <w:rPr>
      <w:color w:val="605E5C"/>
    </w:rPr>
  </w:style>
  <w:style w:type="character" w:styleId="af5">
    <w:name w:val="FollowedHyperlink"/>
    <w:basedOn w:val="a0"/>
    <w:rPr>
      <w:color w:val="954F72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eastAsia="Century" w:hAnsi="Century" w:cs="Century"/>
      <w:sz w:val="20"/>
    </w:rPr>
  </w:style>
  <w:style w:type="paragraph" w:customStyle="1" w:styleId="EndNoteBibliography">
    <w:name w:val="EndNote Bibliography"/>
    <w:basedOn w:val="a"/>
    <w:rPr>
      <w:rFonts w:ascii="Century" w:eastAsia="Century" w:hAnsi="Century" w:cs="Century"/>
      <w:sz w:val="20"/>
    </w:rPr>
  </w:style>
  <w:style w:type="character" w:styleId="af6">
    <w:name w:val="line number"/>
    <w:basedOn w:val="a0"/>
  </w:style>
  <w:style w:type="character" w:styleId="af7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8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9">
    <w:name w:val="endnote text"/>
    <w:basedOn w:val="a"/>
    <w:rPr>
      <w:rFonts w:ascii="Calibri" w:eastAsia="Calibri" w:hAnsi="Calibri" w:cs="Calibri"/>
    </w:rPr>
  </w:style>
  <w:style w:type="paragraph" w:styleId="af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b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d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e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フッター (文字)1"/>
    <w:basedOn w:val="a0"/>
    <w:link w:val="a8"/>
    <w:uiPriority w:val="99"/>
    <w:rsid w:val="002D72A5"/>
  </w:style>
  <w:style w:type="character" w:customStyle="1" w:styleId="14">
    <w:name w:val="コメント文字列 (文字)1"/>
    <w:aliases w:val=" Char (文字), Char Char Char (文字), Char Char Char Char (文字), 字元 (文字),Char (文字),Char Char Char (文字),Char Char Char Char (文字),Char11 (文字),Comment Text (US_Eng) (文字),Heading 21 (文字),comment text (文字),字元 (文字)"/>
    <w:basedOn w:val="a0"/>
    <w:link w:val="ab"/>
    <w:qFormat/>
    <w:rsid w:val="00782E20"/>
    <w:rPr>
      <w:rFonts w:ascii="Calibri" w:eastAsia="Calibri" w:hAnsi="Calibri" w:cs="Calibri"/>
      <w:sz w:val="20"/>
    </w:rPr>
  </w:style>
  <w:style w:type="character" w:customStyle="1" w:styleId="10">
    <w:name w:val="見出し 1 (文字)"/>
    <w:basedOn w:val="a0"/>
    <w:link w:val="1"/>
    <w:uiPriority w:val="99"/>
    <w:rsid w:val="00C1577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C79E8-C37D-4521-8BAF-77F82420E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tsunori Minamide</cp:lastModifiedBy>
  <cp:revision>3</cp:revision>
  <dcterms:created xsi:type="dcterms:W3CDTF">2025-01-20T02:30:00Z</dcterms:created>
  <dcterms:modified xsi:type="dcterms:W3CDTF">2025-01-20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d0c8e3162c8df2057aeb9feff0d1abc05499c9c7744b09c7b8c68f3f5cbeef5b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5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11e23340-0030-4de5-a8a5-09bcdee0c7b4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711/I:af57684d-9d0c-402e-bd35-c0f601660341</vt:lpwstr>
  </property>
  <property fmtid="{D5CDD505-2E9C-101B-9397-08002B2CF9AE}" pid="19" name="Merops processed date">
    <vt:lpwstr>2024/07/11 06:11:53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pringer-vancouver-brackets</vt:lpwstr>
  </property>
  <property fmtid="{D5CDD505-2E9C-101B-9397-08002B2CF9AE}" pid="25" name="Merops Standard Set modified">
    <vt:lpwstr/>
  </property>
  <property fmtid="{D5CDD505-2E9C-101B-9397-08002B2CF9AE}" pid="26" name="Merops tables count">
    <vt:lpwstr>1</vt:lpwstr>
  </property>
  <property fmtid="{D5CDD505-2E9C-101B-9397-08002B2CF9AE}" pid="27" name="Merops word count">
    <vt:lpwstr>2471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